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125DE" w14:textId="77777777" w:rsidR="00B550D5" w:rsidRPr="00F16EFD" w:rsidRDefault="00B550D5" w:rsidP="00B550D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2.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Correlation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Analysis of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Differences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in PSQI, MADRS,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PDSS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Scores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Before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After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Patient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b/>
          <w:bCs/>
          <w:sz w:val="20"/>
          <w:szCs w:val="20"/>
        </w:rPr>
        <w:t>Group</w:t>
      </w:r>
      <w:proofErr w:type="spellEnd"/>
      <w:r w:rsidRPr="00F16EFD">
        <w:rPr>
          <w:rFonts w:ascii="Times New Roman" w:hAnsi="Times New Roman" w:cs="Times New Roman"/>
          <w:b/>
          <w:bCs/>
          <w:sz w:val="20"/>
          <w:szCs w:val="20"/>
        </w:rPr>
        <w:t xml:space="preserve"> (n=38)</w:t>
      </w:r>
    </w:p>
    <w:tbl>
      <w:tblPr>
        <w:tblStyle w:val="TabloKlavuzu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835"/>
        <w:gridCol w:w="2835"/>
      </w:tblGrid>
      <w:tr w:rsidR="00B550D5" w:rsidRPr="00F16EFD" w14:paraId="63ED776E" w14:textId="77777777" w:rsidTr="00FC45CA">
        <w:tc>
          <w:tcPr>
            <w:tcW w:w="3539" w:type="dxa"/>
            <w:tcBorders>
              <w:bottom w:val="thickThinSmallGap" w:sz="24" w:space="0" w:color="auto"/>
            </w:tcBorders>
          </w:tcPr>
          <w:p w14:paraId="6476BD7E" w14:textId="77777777" w:rsidR="00B550D5" w:rsidRPr="00F16EFD" w:rsidRDefault="00B550D5" w:rsidP="00FC45C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2835" w:type="dxa"/>
            <w:tcBorders>
              <w:bottom w:val="thickThinSmallGap" w:sz="24" w:space="0" w:color="auto"/>
            </w:tcBorders>
            <w:vAlign w:val="center"/>
          </w:tcPr>
          <w:p w14:paraId="3A5070C0" w14:textId="77777777" w:rsidR="00B550D5" w:rsidRPr="00F16EFD" w:rsidRDefault="00B550D5" w:rsidP="00FC4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proofErr w:type="gramEnd"/>
          </w:p>
        </w:tc>
        <w:tc>
          <w:tcPr>
            <w:tcW w:w="2835" w:type="dxa"/>
            <w:tcBorders>
              <w:bottom w:val="thickThinSmallGap" w:sz="24" w:space="0" w:color="auto"/>
            </w:tcBorders>
            <w:vAlign w:val="center"/>
          </w:tcPr>
          <w:p w14:paraId="3B0257C2" w14:textId="77777777" w:rsidR="00B550D5" w:rsidRPr="00F16EFD" w:rsidRDefault="00B550D5" w:rsidP="00FC4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550D5" w:rsidRPr="00F16EFD" w14:paraId="741F0499" w14:textId="77777777" w:rsidTr="00FC45CA">
        <w:tc>
          <w:tcPr>
            <w:tcW w:w="3539" w:type="dxa"/>
            <w:tcBorders>
              <w:top w:val="thickThinSmallGap" w:sz="24" w:space="0" w:color="auto"/>
            </w:tcBorders>
          </w:tcPr>
          <w:p w14:paraId="280B9B84" w14:textId="77777777" w:rsidR="00B550D5" w:rsidRPr="00F16EFD" w:rsidRDefault="00B550D5" w:rsidP="00FC45C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proofErr w:type="spellEnd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PSQI–MADRS</w:t>
            </w:r>
          </w:p>
        </w:tc>
        <w:tc>
          <w:tcPr>
            <w:tcW w:w="2835" w:type="dxa"/>
            <w:tcBorders>
              <w:top w:val="thickThinSmallGap" w:sz="24" w:space="0" w:color="auto"/>
            </w:tcBorders>
          </w:tcPr>
          <w:p w14:paraId="6059E7A6" w14:textId="77777777" w:rsidR="00B550D5" w:rsidRPr="00F16EFD" w:rsidRDefault="00B550D5" w:rsidP="00FC4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6EFD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2835" w:type="dxa"/>
            <w:tcBorders>
              <w:top w:val="thickThinSmallGap" w:sz="24" w:space="0" w:color="auto"/>
            </w:tcBorders>
          </w:tcPr>
          <w:p w14:paraId="7418BD31" w14:textId="77777777" w:rsidR="00B550D5" w:rsidRPr="00F16EFD" w:rsidRDefault="00B550D5" w:rsidP="00FC4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6EFD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  <w:tr w:rsidR="00B550D5" w:rsidRPr="00F16EFD" w14:paraId="4F66A352" w14:textId="77777777" w:rsidTr="00FC45CA">
        <w:tc>
          <w:tcPr>
            <w:tcW w:w="3539" w:type="dxa"/>
          </w:tcPr>
          <w:p w14:paraId="65004EE7" w14:textId="77777777" w:rsidR="00B550D5" w:rsidRPr="00F16EFD" w:rsidRDefault="00B550D5" w:rsidP="00FC45C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proofErr w:type="spellEnd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PSQI–PDSS</w:t>
            </w:r>
          </w:p>
        </w:tc>
        <w:tc>
          <w:tcPr>
            <w:tcW w:w="2835" w:type="dxa"/>
          </w:tcPr>
          <w:p w14:paraId="57DFCE5B" w14:textId="77777777" w:rsidR="00B550D5" w:rsidRPr="00F16EFD" w:rsidRDefault="00B550D5" w:rsidP="00FC4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6EFD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2835" w:type="dxa"/>
          </w:tcPr>
          <w:p w14:paraId="3FFC5C1D" w14:textId="77777777" w:rsidR="00B550D5" w:rsidRPr="00F16EFD" w:rsidRDefault="00B550D5" w:rsidP="00FC4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6EFD">
              <w:rPr>
                <w:rFonts w:ascii="Times New Roman" w:hAnsi="Times New Roman" w:cs="Times New Roman"/>
                <w:sz w:val="20"/>
                <w:szCs w:val="20"/>
              </w:rPr>
              <w:t>0.003**</w:t>
            </w:r>
          </w:p>
        </w:tc>
      </w:tr>
      <w:tr w:rsidR="00B550D5" w:rsidRPr="00F16EFD" w14:paraId="6E4BC16D" w14:textId="77777777" w:rsidTr="00FC45CA">
        <w:tc>
          <w:tcPr>
            <w:tcW w:w="3539" w:type="dxa"/>
          </w:tcPr>
          <w:p w14:paraId="2F945203" w14:textId="77777777" w:rsidR="00B550D5" w:rsidRPr="00F16EFD" w:rsidRDefault="00B550D5" w:rsidP="00FC45C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  <w:proofErr w:type="spellEnd"/>
            <w:r w:rsidRPr="00F16E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MADRS–PDSS</w:t>
            </w:r>
          </w:p>
        </w:tc>
        <w:tc>
          <w:tcPr>
            <w:tcW w:w="2835" w:type="dxa"/>
          </w:tcPr>
          <w:p w14:paraId="681B1308" w14:textId="77777777" w:rsidR="00B550D5" w:rsidRPr="00F16EFD" w:rsidRDefault="00B550D5" w:rsidP="00FC4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6EFD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2835" w:type="dxa"/>
          </w:tcPr>
          <w:p w14:paraId="71B600DB" w14:textId="77777777" w:rsidR="00B550D5" w:rsidRPr="00F16EFD" w:rsidRDefault="00B550D5" w:rsidP="00FC4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6EFD">
              <w:rPr>
                <w:rFonts w:ascii="Times New Roman" w:hAnsi="Times New Roman" w:cs="Times New Roman"/>
                <w:sz w:val="20"/>
                <w:szCs w:val="20"/>
              </w:rPr>
              <w:t>&lt;0.001**</w:t>
            </w:r>
          </w:p>
        </w:tc>
      </w:tr>
    </w:tbl>
    <w:p w14:paraId="6B4853C7" w14:textId="77777777" w:rsidR="00B550D5" w:rsidRPr="00F16EFD" w:rsidRDefault="00B550D5" w:rsidP="00B550D5">
      <w:pPr>
        <w:spacing w:after="0"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F16EFD">
        <w:rPr>
          <w:rFonts w:ascii="Times New Roman" w:hAnsi="Times New Roman" w:cs="Times New Roman"/>
          <w:i/>
          <w:iCs/>
          <w:sz w:val="20"/>
          <w:szCs w:val="20"/>
        </w:rPr>
        <w:t>Spearman</w:t>
      </w:r>
      <w:proofErr w:type="spellEnd"/>
      <w:r w:rsidRPr="00F16EF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i/>
          <w:iCs/>
          <w:sz w:val="20"/>
          <w:szCs w:val="20"/>
        </w:rPr>
        <w:t>Correlation</w:t>
      </w:r>
      <w:proofErr w:type="spellEnd"/>
      <w:r w:rsidRPr="00F16EF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i/>
          <w:iCs/>
          <w:sz w:val="20"/>
          <w:szCs w:val="20"/>
        </w:rPr>
        <w:t>Coefficient</w:t>
      </w:r>
      <w:proofErr w:type="spellEnd"/>
      <w:r w:rsidRPr="00F16EF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i/>
          <w:iCs/>
          <w:sz w:val="20"/>
          <w:szCs w:val="20"/>
        </w:rPr>
        <w:t>was</w:t>
      </w:r>
      <w:proofErr w:type="spellEnd"/>
      <w:r w:rsidRPr="00F16EF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16EFD">
        <w:rPr>
          <w:rFonts w:ascii="Times New Roman" w:hAnsi="Times New Roman" w:cs="Times New Roman"/>
          <w:i/>
          <w:iCs/>
          <w:sz w:val="20"/>
          <w:szCs w:val="20"/>
        </w:rPr>
        <w:t>used</w:t>
      </w:r>
      <w:proofErr w:type="spellEnd"/>
      <w:r w:rsidRPr="00F16EFD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50C2E9C2" w14:textId="77777777" w:rsidR="00B550D5" w:rsidRPr="00F16EFD" w:rsidRDefault="00B550D5" w:rsidP="00B550D5">
      <w:pPr>
        <w:spacing w:after="0"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F16EFD">
        <w:rPr>
          <w:rFonts w:ascii="Times New Roman" w:hAnsi="Times New Roman" w:cs="Times New Roman"/>
          <w:i/>
          <w:iCs/>
          <w:sz w:val="20"/>
          <w:szCs w:val="20"/>
        </w:rPr>
        <w:t>**p&lt;0.01</w:t>
      </w:r>
    </w:p>
    <w:p w14:paraId="649AB418" w14:textId="4C6940A0" w:rsidR="002C3623" w:rsidRPr="00BC3CC1" w:rsidRDefault="00EB5762" w:rsidP="00BC3CC1">
      <w:pPr>
        <w:spacing w:after="0"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sectPr w:rsidR="002C3623" w:rsidRPr="00BC3C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739"/>
    <w:rsid w:val="00295094"/>
    <w:rsid w:val="002C3623"/>
    <w:rsid w:val="003B179D"/>
    <w:rsid w:val="005F2FF6"/>
    <w:rsid w:val="00943739"/>
    <w:rsid w:val="009D4BD4"/>
    <w:rsid w:val="00B550D5"/>
    <w:rsid w:val="00BC3CC1"/>
    <w:rsid w:val="00EB5762"/>
    <w:rsid w:val="00F00AF3"/>
    <w:rsid w:val="00F11DE9"/>
    <w:rsid w:val="00F7686E"/>
    <w:rsid w:val="00F9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C08B3"/>
  <w15:chartTrackingRefBased/>
  <w15:docId w15:val="{DFBCAAE0-3782-4452-870B-8CF8C494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739"/>
  </w:style>
  <w:style w:type="paragraph" w:styleId="Balk1">
    <w:name w:val="heading 1"/>
    <w:basedOn w:val="Normal"/>
    <w:next w:val="Normal"/>
    <w:link w:val="Balk1Char"/>
    <w:uiPriority w:val="9"/>
    <w:qFormat/>
    <w:rsid w:val="00943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43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437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437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437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437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437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437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437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437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437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437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43739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43739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4373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4373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4373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4373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437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43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437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43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437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4373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4373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43739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437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43739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43739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9437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06-19T10:39:00Z</dcterms:created>
  <dcterms:modified xsi:type="dcterms:W3CDTF">2025-06-19T10:39:00Z</dcterms:modified>
</cp:coreProperties>
</file>